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BFF" w:rsidRPr="00EA357E" w:rsidRDefault="00A86035" w:rsidP="00EA357E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EA357E">
        <w:rPr>
          <w:rFonts w:ascii="Times New Roman" w:hAnsi="Times New Roman" w:cs="Times New Roman"/>
          <w:b/>
          <w:sz w:val="20"/>
          <w:szCs w:val="20"/>
        </w:rPr>
        <w:t>Supporting table 1</w:t>
      </w:r>
      <w:r w:rsidR="005B2584" w:rsidRPr="00EA357E">
        <w:rPr>
          <w:rFonts w:ascii="Times New Roman" w:hAnsi="Times New Roman" w:cs="Times New Roman"/>
          <w:b/>
          <w:sz w:val="20"/>
          <w:szCs w:val="20"/>
        </w:rPr>
        <w:t>.</w:t>
      </w:r>
      <w:r w:rsidR="001117F9" w:rsidRPr="00EA357E">
        <w:rPr>
          <w:rFonts w:ascii="Times New Roman" w:hAnsi="Times New Roman" w:cs="Times New Roman"/>
          <w:b/>
          <w:sz w:val="20"/>
          <w:szCs w:val="20"/>
        </w:rPr>
        <w:t xml:space="preserve"> The levels and comparisons of GPC1 (ng/ml) in different diseases</w:t>
      </w:r>
    </w:p>
    <w:tbl>
      <w:tblPr>
        <w:tblStyle w:val="a7"/>
        <w:tblW w:w="949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567"/>
        <w:gridCol w:w="850"/>
        <w:gridCol w:w="1134"/>
        <w:gridCol w:w="709"/>
        <w:gridCol w:w="851"/>
        <w:gridCol w:w="1134"/>
        <w:gridCol w:w="2121"/>
      </w:tblGrid>
      <w:tr w:rsidR="001117F9" w:rsidRPr="00170887" w:rsidTr="00DD0764">
        <w:trPr>
          <w:trHeight w:hRule="exact" w:val="34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:rsidR="001117F9" w:rsidRPr="00170887" w:rsidRDefault="001117F9" w:rsidP="00DD0764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117F9" w:rsidRPr="00170887" w:rsidRDefault="001117F9" w:rsidP="00170887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17F9" w:rsidRPr="00170887" w:rsidRDefault="001117F9" w:rsidP="00170887">
            <w:pPr>
              <w:tabs>
                <w:tab w:val="left" w:pos="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17F9" w:rsidRPr="00170887" w:rsidRDefault="001117F9" w:rsidP="00170887">
            <w:pPr>
              <w:tabs>
                <w:tab w:val="left" w:pos="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117F9" w:rsidRPr="00170887" w:rsidRDefault="001117F9" w:rsidP="00170887">
            <w:pPr>
              <w:tabs>
                <w:tab w:val="left" w:pos="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117F9" w:rsidRPr="00170887" w:rsidRDefault="001117F9" w:rsidP="00170887">
            <w:pPr>
              <w:tabs>
                <w:tab w:val="left" w:pos="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17F9" w:rsidRPr="00170887" w:rsidRDefault="001117F9" w:rsidP="00170887">
            <w:pPr>
              <w:tabs>
                <w:tab w:val="left" w:pos="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1117F9" w:rsidRPr="00170887" w:rsidRDefault="001117F9" w:rsidP="00170887">
            <w:pPr>
              <w:tabs>
                <w:tab w:val="left" w:pos="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F7DC6" w:rsidRPr="00170887" w:rsidTr="00DD0764">
        <w:trPr>
          <w:trHeight w:hRule="exact" w:val="340"/>
        </w:trPr>
        <w:tc>
          <w:tcPr>
            <w:tcW w:w="2132" w:type="dxa"/>
            <w:tcBorders>
              <w:top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Hepatic carcinom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23.51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395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F7DC6" w:rsidRPr="00170887" w:rsidTr="00DD0764">
        <w:trPr>
          <w:trHeight w:hRule="exact" w:val="340"/>
        </w:trPr>
        <w:tc>
          <w:tcPr>
            <w:tcW w:w="2132" w:type="dxa"/>
          </w:tcPr>
          <w:p w:rsidR="002F7DC6" w:rsidRPr="00170887" w:rsidRDefault="002F7DC6" w:rsidP="002F7DC6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Cholangiocarcinoma</w:t>
            </w:r>
          </w:p>
        </w:tc>
        <w:tc>
          <w:tcPr>
            <w:tcW w:w="567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709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85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8.73</w:t>
            </w:r>
          </w:p>
        </w:tc>
        <w:tc>
          <w:tcPr>
            <w:tcW w:w="212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724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F7DC6" w:rsidRPr="00170887" w:rsidTr="00DD0764">
        <w:trPr>
          <w:trHeight w:hRule="exact" w:val="340"/>
        </w:trPr>
        <w:tc>
          <w:tcPr>
            <w:tcW w:w="2132" w:type="dxa"/>
          </w:tcPr>
          <w:p w:rsidR="002F7DC6" w:rsidRPr="00170887" w:rsidRDefault="002F7DC6" w:rsidP="002F7DC6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Gallbladder carcinoma</w:t>
            </w:r>
          </w:p>
        </w:tc>
        <w:tc>
          <w:tcPr>
            <w:tcW w:w="567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709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85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9.89</w:t>
            </w:r>
          </w:p>
        </w:tc>
        <w:tc>
          <w:tcPr>
            <w:tcW w:w="212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, &lt;0.001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F7DC6" w:rsidRPr="00170887" w:rsidTr="00DD0764">
        <w:trPr>
          <w:trHeight w:hRule="exact" w:val="340"/>
        </w:trPr>
        <w:tc>
          <w:tcPr>
            <w:tcW w:w="2132" w:type="dxa"/>
          </w:tcPr>
          <w:p w:rsidR="002F7DC6" w:rsidRPr="00170887" w:rsidRDefault="002F7DC6" w:rsidP="002F7DC6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Colorectal carcinoma</w:t>
            </w:r>
          </w:p>
        </w:tc>
        <w:tc>
          <w:tcPr>
            <w:tcW w:w="567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09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85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4.52</w:t>
            </w:r>
          </w:p>
        </w:tc>
        <w:tc>
          <w:tcPr>
            <w:tcW w:w="212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, &lt;0.001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F7DC6" w:rsidRPr="00170887" w:rsidTr="00DD0764">
        <w:trPr>
          <w:trHeight w:hRule="exact" w:val="340"/>
        </w:trPr>
        <w:tc>
          <w:tcPr>
            <w:tcW w:w="2132" w:type="dxa"/>
          </w:tcPr>
          <w:p w:rsidR="002F7DC6" w:rsidRPr="00170887" w:rsidRDefault="002F7DC6" w:rsidP="002F7DC6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Gastric carcinoma</w:t>
            </w:r>
          </w:p>
        </w:tc>
        <w:tc>
          <w:tcPr>
            <w:tcW w:w="567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709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85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212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418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, &lt;0.001</w:t>
            </w:r>
            <w:r w:rsidRPr="006418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F7DC6" w:rsidRPr="00170887" w:rsidTr="00DD0764">
        <w:trPr>
          <w:trHeight w:hRule="exact" w:val="340"/>
        </w:trPr>
        <w:tc>
          <w:tcPr>
            <w:tcW w:w="2132" w:type="dxa"/>
          </w:tcPr>
          <w:p w:rsidR="002F7DC6" w:rsidRPr="00170887" w:rsidRDefault="002F7DC6" w:rsidP="002F7DC6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567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709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85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212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, &lt;0.001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F7DC6" w:rsidRPr="00170887" w:rsidTr="00DD0764">
        <w:trPr>
          <w:trHeight w:hRule="exact" w:val="340"/>
        </w:trPr>
        <w:tc>
          <w:tcPr>
            <w:tcW w:w="2132" w:type="dxa"/>
          </w:tcPr>
          <w:p w:rsidR="002F7DC6" w:rsidRPr="00170887" w:rsidRDefault="002F7DC6" w:rsidP="002F7DC6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567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50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709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85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37.03</w:t>
            </w:r>
          </w:p>
        </w:tc>
        <w:tc>
          <w:tcPr>
            <w:tcW w:w="2121" w:type="dxa"/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F7DC6" w:rsidRPr="00170887" w:rsidTr="00DD0764">
        <w:trPr>
          <w:trHeight w:hRule="exact" w:val="340"/>
        </w:trPr>
        <w:tc>
          <w:tcPr>
            <w:tcW w:w="2132" w:type="dxa"/>
            <w:tcBorders>
              <w:bottom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Healthy contro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7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2F7DC6" w:rsidRPr="00170887" w:rsidRDefault="002F7DC6" w:rsidP="002F7DC6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8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1708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CD4BFF" w:rsidRPr="00170887" w:rsidRDefault="00A86035" w:rsidP="00B61B5F">
      <w:pPr>
        <w:spacing w:after="240"/>
        <w:jc w:val="left"/>
        <w:rPr>
          <w:rFonts w:ascii="Times New Roman" w:hAnsi="Times New Roman" w:cs="Times New Roman"/>
          <w:sz w:val="20"/>
          <w:szCs w:val="20"/>
        </w:rPr>
      </w:pPr>
      <w:r w:rsidRPr="00170887">
        <w:rPr>
          <w:rFonts w:ascii="Times New Roman" w:eastAsia="宋体" w:hAnsi="Times New Roman" w:cs="Times New Roman"/>
          <w:sz w:val="20"/>
          <w:szCs w:val="20"/>
        </w:rPr>
        <w:t xml:space="preserve">Q1, </w:t>
      </w:r>
      <w:bookmarkStart w:id="0" w:name="_GoBack"/>
      <w:bookmarkEnd w:id="0"/>
      <w:r w:rsidRPr="00170887">
        <w:rPr>
          <w:rFonts w:ascii="Times New Roman" w:eastAsia="宋体" w:hAnsi="Times New Roman" w:cs="Times New Roman"/>
          <w:sz w:val="20"/>
          <w:szCs w:val="20"/>
        </w:rPr>
        <w:t xml:space="preserve">first quartile; Q3, third quartile. </w:t>
      </w:r>
      <w:r w:rsidR="003263C6">
        <w:rPr>
          <w:rFonts w:ascii="Times New Roman" w:hAnsi="Times New Roman" w:cs="Times New Roman"/>
          <w:sz w:val="20"/>
          <w:szCs w:val="20"/>
        </w:rPr>
        <w:t xml:space="preserve">a, </w:t>
      </w:r>
      <w:r w:rsidR="009C11FC">
        <w:rPr>
          <w:rFonts w:ascii="Times New Roman" w:hAnsi="Times New Roman" w:cs="Times New Roman"/>
          <w:sz w:val="20"/>
          <w:szCs w:val="20"/>
        </w:rPr>
        <w:t>Comparison vs. HC;</w:t>
      </w:r>
      <w:r w:rsidR="003263C6">
        <w:rPr>
          <w:rFonts w:ascii="Times New Roman" w:hAnsi="Times New Roman" w:cs="Times New Roman"/>
          <w:sz w:val="20"/>
          <w:szCs w:val="20"/>
        </w:rPr>
        <w:t xml:space="preserve"> b, </w:t>
      </w:r>
      <w:r w:rsidRPr="00170887">
        <w:rPr>
          <w:rFonts w:ascii="Times New Roman" w:hAnsi="Times New Roman" w:cs="Times New Roman"/>
          <w:sz w:val="20"/>
          <w:szCs w:val="20"/>
        </w:rPr>
        <w:t>Comparison vs. PC.</w:t>
      </w:r>
    </w:p>
    <w:sectPr w:rsidR="00CD4BFF" w:rsidRPr="00170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756C" w:rsidRDefault="0031756C" w:rsidP="00644C06">
      <w:r>
        <w:separator/>
      </w:r>
    </w:p>
  </w:endnote>
  <w:endnote w:type="continuationSeparator" w:id="0">
    <w:p w:rsidR="0031756C" w:rsidRDefault="0031756C" w:rsidP="00644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756C" w:rsidRDefault="0031756C" w:rsidP="00644C06">
      <w:r>
        <w:separator/>
      </w:r>
    </w:p>
  </w:footnote>
  <w:footnote w:type="continuationSeparator" w:id="0">
    <w:p w:rsidR="0031756C" w:rsidRDefault="0031756C" w:rsidP="00644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81A"/>
    <w:rsid w:val="00065F80"/>
    <w:rsid w:val="00075D44"/>
    <w:rsid w:val="00093360"/>
    <w:rsid w:val="000A0644"/>
    <w:rsid w:val="000D49BD"/>
    <w:rsid w:val="001117F9"/>
    <w:rsid w:val="001479AC"/>
    <w:rsid w:val="00162D2B"/>
    <w:rsid w:val="00170887"/>
    <w:rsid w:val="001A343E"/>
    <w:rsid w:val="001B159F"/>
    <w:rsid w:val="001D20DF"/>
    <w:rsid w:val="00214A19"/>
    <w:rsid w:val="002B29DE"/>
    <w:rsid w:val="002B3994"/>
    <w:rsid w:val="002E09BD"/>
    <w:rsid w:val="002F7DC6"/>
    <w:rsid w:val="00302C93"/>
    <w:rsid w:val="0031756C"/>
    <w:rsid w:val="003263C6"/>
    <w:rsid w:val="003263F6"/>
    <w:rsid w:val="00332B5C"/>
    <w:rsid w:val="00372B90"/>
    <w:rsid w:val="0047337E"/>
    <w:rsid w:val="004851F9"/>
    <w:rsid w:val="00490977"/>
    <w:rsid w:val="004C0F86"/>
    <w:rsid w:val="004F47F2"/>
    <w:rsid w:val="00520765"/>
    <w:rsid w:val="005333BF"/>
    <w:rsid w:val="00560552"/>
    <w:rsid w:val="00571433"/>
    <w:rsid w:val="005B2584"/>
    <w:rsid w:val="005D380E"/>
    <w:rsid w:val="005F541B"/>
    <w:rsid w:val="00644C06"/>
    <w:rsid w:val="0068111D"/>
    <w:rsid w:val="006A7886"/>
    <w:rsid w:val="006D5FE9"/>
    <w:rsid w:val="006E2D3F"/>
    <w:rsid w:val="00706EF9"/>
    <w:rsid w:val="00713511"/>
    <w:rsid w:val="00736169"/>
    <w:rsid w:val="007616A5"/>
    <w:rsid w:val="007C4EDB"/>
    <w:rsid w:val="007E3BD8"/>
    <w:rsid w:val="008605D2"/>
    <w:rsid w:val="00865B66"/>
    <w:rsid w:val="008B6960"/>
    <w:rsid w:val="008E7D05"/>
    <w:rsid w:val="008F1170"/>
    <w:rsid w:val="009120C6"/>
    <w:rsid w:val="00956C59"/>
    <w:rsid w:val="00987C6A"/>
    <w:rsid w:val="00994479"/>
    <w:rsid w:val="009A1DBD"/>
    <w:rsid w:val="009B6B73"/>
    <w:rsid w:val="009C11FC"/>
    <w:rsid w:val="00A20A3D"/>
    <w:rsid w:val="00A712C6"/>
    <w:rsid w:val="00A86035"/>
    <w:rsid w:val="00AC3292"/>
    <w:rsid w:val="00AE0B5A"/>
    <w:rsid w:val="00B047D8"/>
    <w:rsid w:val="00B61B5F"/>
    <w:rsid w:val="00B62B0F"/>
    <w:rsid w:val="00B87357"/>
    <w:rsid w:val="00B90A32"/>
    <w:rsid w:val="00BC17BD"/>
    <w:rsid w:val="00BC512B"/>
    <w:rsid w:val="00BF781A"/>
    <w:rsid w:val="00C01C65"/>
    <w:rsid w:val="00C30E2D"/>
    <w:rsid w:val="00C543EE"/>
    <w:rsid w:val="00C80AFD"/>
    <w:rsid w:val="00C90C34"/>
    <w:rsid w:val="00CD4BFF"/>
    <w:rsid w:val="00D028F4"/>
    <w:rsid w:val="00D076BD"/>
    <w:rsid w:val="00D12474"/>
    <w:rsid w:val="00D22123"/>
    <w:rsid w:val="00D60122"/>
    <w:rsid w:val="00D70EAF"/>
    <w:rsid w:val="00DD0764"/>
    <w:rsid w:val="00E5246C"/>
    <w:rsid w:val="00EA357E"/>
    <w:rsid w:val="00EB30A0"/>
    <w:rsid w:val="00ED0B5E"/>
    <w:rsid w:val="00ED502F"/>
    <w:rsid w:val="00EF2972"/>
    <w:rsid w:val="00F557CD"/>
    <w:rsid w:val="00F55C11"/>
    <w:rsid w:val="00F62B79"/>
    <w:rsid w:val="00F6596D"/>
    <w:rsid w:val="00F6743D"/>
    <w:rsid w:val="00F70F25"/>
    <w:rsid w:val="00F73B08"/>
    <w:rsid w:val="00F9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C9F2F1-9D3C-4FF4-8F79-CCA83FE47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C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C06"/>
    <w:rPr>
      <w:sz w:val="18"/>
      <w:szCs w:val="18"/>
    </w:rPr>
  </w:style>
  <w:style w:type="table" w:styleId="a7">
    <w:name w:val="Table Grid"/>
    <w:basedOn w:val="a1"/>
    <w:uiPriority w:val="39"/>
    <w:rsid w:val="00CD4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9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vov</dc:creator>
  <cp:keywords/>
  <dc:description/>
  <cp:lastModifiedBy>zcy</cp:lastModifiedBy>
  <cp:revision>53</cp:revision>
  <dcterms:created xsi:type="dcterms:W3CDTF">2017-05-16T12:09:00Z</dcterms:created>
  <dcterms:modified xsi:type="dcterms:W3CDTF">2018-05-24T10:18:00Z</dcterms:modified>
</cp:coreProperties>
</file>